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3670F" w14:textId="77777777" w:rsidR="005A48E9" w:rsidRPr="00A84F43" w:rsidRDefault="005A48E9" w:rsidP="005A48E9">
      <w:pPr>
        <w:spacing w:after="0" w:line="240" w:lineRule="auto"/>
        <w:ind w:left="-634"/>
        <w:rPr>
          <w:rFonts w:ascii="Times New Roman" w:eastAsia="Calibri" w:hAnsi="Times New Roman" w:cs="Times New Roman"/>
          <w:b/>
          <w:bCs/>
        </w:rPr>
      </w:pPr>
      <w:r w:rsidRPr="00A84F43">
        <w:rPr>
          <w:rFonts w:ascii="Times New Roman" w:eastAsia="Calibri" w:hAnsi="Times New Roman" w:cs="Times New Roman"/>
          <w:b/>
          <w:bCs/>
        </w:rPr>
        <w:t xml:space="preserve">Table S1. Changes in clinic environment or operations at Central Africa IeDEA sites, by country, </w:t>
      </w:r>
      <w:proofErr w:type="gramStart"/>
      <w:r w:rsidRPr="00A84F43">
        <w:rPr>
          <w:rFonts w:ascii="Times New Roman" w:eastAsia="Calibri" w:hAnsi="Times New Roman" w:cs="Times New Roman"/>
          <w:b/>
          <w:bCs/>
        </w:rPr>
        <w:t>Round</w:t>
      </w:r>
      <w:proofErr w:type="gramEnd"/>
      <w:r w:rsidRPr="00A84F43">
        <w:rPr>
          <w:rFonts w:ascii="Times New Roman" w:eastAsia="Calibri" w:hAnsi="Times New Roman" w:cs="Times New Roman"/>
          <w:b/>
          <w:bCs/>
        </w:rPr>
        <w:t xml:space="preserve"> 1 (</w:t>
      </w:r>
      <w:r w:rsidRPr="00A84F43">
        <w:rPr>
          <w:rFonts w:ascii="Times New Roman" w:eastAsia="Times New Roman" w:hAnsi="Times New Roman" w:cs="Times New Roman"/>
          <w:b/>
          <w:bCs/>
        </w:rPr>
        <w:t>June - July 2020)</w:t>
      </w:r>
    </w:p>
    <w:tbl>
      <w:tblPr>
        <w:tblW w:w="14610" w:type="dxa"/>
        <w:tblInd w:w="-720" w:type="dxa"/>
        <w:tblLook w:val="04A0" w:firstRow="1" w:lastRow="0" w:firstColumn="1" w:lastColumn="0" w:noHBand="0" w:noVBand="1"/>
      </w:tblPr>
      <w:tblGrid>
        <w:gridCol w:w="4770"/>
        <w:gridCol w:w="1640"/>
        <w:gridCol w:w="1640"/>
        <w:gridCol w:w="1640"/>
        <w:gridCol w:w="1640"/>
        <w:gridCol w:w="1640"/>
        <w:gridCol w:w="1640"/>
      </w:tblGrid>
      <w:tr w:rsidR="005A48E9" w:rsidRPr="00A84F43" w14:paraId="49D8388B" w14:textId="77777777" w:rsidTr="00A86EB9">
        <w:trPr>
          <w:trHeight w:val="615"/>
        </w:trPr>
        <w:tc>
          <w:tcPr>
            <w:tcW w:w="4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056DD0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Change in clinic environment or operations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52835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Burundi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85F5C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Cameroon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C32A43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Dem. Republic of Congo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DD2B26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Republic of Congo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135D9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Rwanda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F9E52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  <w:r w:rsidRPr="00A84F43">
              <w:rPr>
                <w:rFonts w:ascii="Times New Roman" w:eastAsia="Times New Roman" w:hAnsi="Times New Roman" w:cs="Times New Roman"/>
                <w:b/>
                <w:bCs/>
              </w:rPr>
              <w:br/>
              <w:t>N=21</w:t>
            </w:r>
          </w:p>
        </w:tc>
      </w:tr>
      <w:tr w:rsidR="005A48E9" w:rsidRPr="00A84F43" w14:paraId="071F12A0" w14:textId="77777777" w:rsidTr="00A86EB9">
        <w:trPr>
          <w:trHeight w:val="600"/>
        </w:trPr>
        <w:tc>
          <w:tcPr>
            <w:tcW w:w="47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FE1B9E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Geographic area surrounding this HIV clinic subject to any form of COVID-19 restrictions on travel, service provision, or business operations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63E2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7D5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84D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301B4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00%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5340D" w14:textId="5BA25362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7 (58%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AB283" w14:textId="246D5FF1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0 (4</w:t>
            </w:r>
            <w:r w:rsidR="002558AC">
              <w:rPr>
                <w:rFonts w:ascii="Times New Roman" w:eastAsia="Times New Roman" w:hAnsi="Times New Roman" w:cs="Times New Roman"/>
              </w:rPr>
              <w:t>8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225ECF5A" w14:textId="77777777" w:rsidTr="00A86EB9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1A3F18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Decreases in the number of hours or days of service delivery for HIV patient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53A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43D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DF5E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ECA5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0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A939" w14:textId="43033BA5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5 (4</w:t>
            </w:r>
            <w:r w:rsidR="002558AC">
              <w:rPr>
                <w:rFonts w:ascii="Times New Roman" w:eastAsia="Times New Roman" w:hAnsi="Times New Roman" w:cs="Times New Roman"/>
              </w:rPr>
              <w:t>2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A5BB" w14:textId="5ED345E0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8 (38%)</w:t>
            </w:r>
          </w:p>
        </w:tc>
      </w:tr>
      <w:tr w:rsidR="005A48E9" w:rsidRPr="00A84F43" w14:paraId="4BC412CA" w14:textId="77777777" w:rsidTr="00A86EB9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45700F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Reduced availability of HIV care provider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CA6A" w14:textId="6128F6C9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7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A0B9E" w14:textId="01AC7BE0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7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C6E5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1AD1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5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A08A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25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A921B" w14:textId="505C41C0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9 (4</w:t>
            </w:r>
            <w:r w:rsidR="002558AC">
              <w:rPr>
                <w:rFonts w:ascii="Times New Roman" w:eastAsia="Times New Roman" w:hAnsi="Times New Roman" w:cs="Times New Roman"/>
              </w:rPr>
              <w:t>3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735F8B00" w14:textId="77777777" w:rsidTr="00A86EB9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11A853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Re-assignment of providers to assist with the COVID-19 respons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342E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B88F1" w14:textId="5118F2CD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14F48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B4CC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E57E7" w14:textId="0DBEE6BB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7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DCF5" w14:textId="5A455EA8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4%)</w:t>
            </w:r>
          </w:p>
        </w:tc>
      </w:tr>
      <w:tr w:rsidR="005A48E9" w:rsidRPr="00A84F43" w14:paraId="1533D016" w14:textId="77777777" w:rsidTr="00A86EB9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6483B3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COVID-19-related illness, self-isolation, or quarantin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D37E1" w14:textId="7B907640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7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8204" w14:textId="452785AE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7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98DA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CDE7E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5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06DE6" w14:textId="5C4A3392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7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0092" w14:textId="564EF23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8 (38%)</w:t>
            </w:r>
          </w:p>
        </w:tc>
      </w:tr>
      <w:tr w:rsidR="005A48E9" w:rsidRPr="00A84F43" w14:paraId="245E7644" w14:textId="77777777" w:rsidTr="00A86EB9">
        <w:trPr>
          <w:trHeight w:val="6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C296F5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Reconfiguration of hospital/clinic space to accommodate COVID-19-related servic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63355" w14:textId="7015716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C274F" w14:textId="18404193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67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CDCF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45AC5A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5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1AA39" w14:textId="69A1A2C9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4 (33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C2906" w14:textId="3171FE18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8 (38%)</w:t>
            </w:r>
          </w:p>
        </w:tc>
      </w:tr>
      <w:tr w:rsidR="005A48E9" w:rsidRPr="00A84F43" w14:paraId="401C8298" w14:textId="77777777" w:rsidTr="00A86EB9">
        <w:trPr>
          <w:trHeight w:val="6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EBD330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Increased use of personal protective equipment (masks, gloves, gowns, etc.) by HIV clinic staff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1B307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0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DE2C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0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1148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D510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0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9D55A" w14:textId="19B54EF2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0 (83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C1DF" w14:textId="1AAD72DB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9 (9</w:t>
            </w:r>
            <w:r w:rsidR="002558AC">
              <w:rPr>
                <w:rFonts w:ascii="Times New Roman" w:eastAsia="Times New Roman" w:hAnsi="Times New Roman" w:cs="Times New Roman"/>
              </w:rPr>
              <w:t>1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33D29B2E" w14:textId="77777777" w:rsidTr="00A86EB9">
        <w:trPr>
          <w:trHeight w:val="6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AE15B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Increased use of telemedicine (i.e., consultations by phone/web) in HIV-related car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154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05D78" w14:textId="74206450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E8BE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10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AD9F2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5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BA09" w14:textId="5B0BCD89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</w:t>
            </w:r>
            <w:r w:rsidR="002558AC">
              <w:rPr>
                <w:rFonts w:ascii="Times New Roman" w:eastAsia="Times New Roman" w:hAnsi="Times New Roman" w:cs="Times New Roman"/>
              </w:rPr>
              <w:t>7%</w:t>
            </w:r>
            <w:r w:rsidRPr="00A84F4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8A9B0" w14:textId="5C7D4E71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5 (2</w:t>
            </w:r>
            <w:r w:rsidR="002558AC">
              <w:rPr>
                <w:rFonts w:ascii="Times New Roman" w:eastAsia="Times New Roman" w:hAnsi="Times New Roman" w:cs="Times New Roman"/>
              </w:rPr>
              <w:t>4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7988C17B" w14:textId="77777777" w:rsidTr="00A86EB9">
        <w:trPr>
          <w:trHeight w:val="6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98102C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 xml:space="preserve">Interruptions or changes in recording of data (either paper or electronic records) related to clinical management of patients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1475F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C3C0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19E73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88BCD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81222" w14:textId="02BF12AD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8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C9A50" w14:textId="6F514A6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</w:t>
            </w:r>
            <w:r w:rsidR="002558AC">
              <w:rPr>
                <w:rFonts w:ascii="Times New Roman" w:eastAsia="Times New Roman" w:hAnsi="Times New Roman" w:cs="Times New Roman"/>
              </w:rPr>
              <w:t>5</w:t>
            </w:r>
            <w:r w:rsidRPr="00A84F43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5A48E9" w:rsidRPr="00A84F43" w14:paraId="0DED40CA" w14:textId="77777777" w:rsidTr="00A86EB9">
        <w:trPr>
          <w:trHeight w:val="6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38465" w14:textId="77777777" w:rsidR="005A48E9" w:rsidRPr="00A84F43" w:rsidRDefault="005A48E9" w:rsidP="00A86E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Withdrawal/suspension of activities of non-governmental partners that support care provision in the clinic (N=</w:t>
            </w:r>
            <w:proofErr w:type="gramStart"/>
            <w:r w:rsidRPr="00A84F43">
              <w:rPr>
                <w:rFonts w:ascii="Times New Roman" w:eastAsia="Times New Roman" w:hAnsi="Times New Roman" w:cs="Times New Roman"/>
              </w:rPr>
              <w:t>20)*</w:t>
            </w:r>
            <w:proofErr w:type="gramEnd"/>
            <w:r w:rsidRPr="00A84F43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AE226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27BE9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864A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1 (33.3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A12CB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AB2C" w14:textId="5A8C7FB0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2 (18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7E05" w14:textId="77777777" w:rsidR="005A48E9" w:rsidRPr="00A84F43" w:rsidRDefault="005A48E9" w:rsidP="00A86E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84F43">
              <w:rPr>
                <w:rFonts w:ascii="Times New Roman" w:eastAsia="Times New Roman" w:hAnsi="Times New Roman" w:cs="Times New Roman"/>
              </w:rPr>
              <w:t>3 (15%)</w:t>
            </w:r>
          </w:p>
        </w:tc>
      </w:tr>
    </w:tbl>
    <w:p w14:paraId="61DB36FC" w14:textId="77777777" w:rsidR="005A48E9" w:rsidRPr="00A84F43" w:rsidRDefault="005A48E9" w:rsidP="005A48E9">
      <w:pPr>
        <w:spacing w:after="0" w:line="240" w:lineRule="auto"/>
        <w:ind w:left="-630"/>
        <w:rPr>
          <w:rFonts w:ascii="Times New Roman" w:eastAsia="Calibri" w:hAnsi="Times New Roman" w:cs="Times New Roman"/>
        </w:rPr>
      </w:pPr>
      <w:r w:rsidRPr="00A84F43">
        <w:rPr>
          <w:rFonts w:ascii="Times New Roman" w:eastAsia="Calibri" w:hAnsi="Times New Roman" w:cs="Times New Roman"/>
        </w:rPr>
        <w:t>ART:  Antiretroviral therapy; IeDEA:  International epidemiology Databases to Evaluate AIDS</w:t>
      </w:r>
    </w:p>
    <w:p w14:paraId="77324657" w14:textId="54AC8827" w:rsidR="005A48E9" w:rsidRPr="00A84F43" w:rsidRDefault="005A48E9" w:rsidP="0042496D">
      <w:pPr>
        <w:spacing w:line="240" w:lineRule="auto"/>
        <w:ind w:left="-630"/>
        <w:rPr>
          <w:rFonts w:ascii="Times New Roman" w:eastAsia="Calibri" w:hAnsi="Times New Roman" w:cs="Times New Roman"/>
          <w:b/>
          <w:bCs/>
        </w:rPr>
      </w:pPr>
      <w:r w:rsidRPr="00A84F43">
        <w:rPr>
          <w:rFonts w:ascii="Times New Roman" w:eastAsia="Times New Roman" w:hAnsi="Times New Roman" w:cs="Times New Roman"/>
        </w:rPr>
        <w:t>** Sites where the service was not available prior to the COVID-19 pandemic excluded from denominator</w:t>
      </w:r>
    </w:p>
    <w:sectPr w:rsidR="005A48E9" w:rsidRPr="00A84F43" w:rsidSect="00527EA9">
      <w:pgSz w:w="15840" w:h="12240" w:orient="landscape"/>
      <w:pgMar w:top="540" w:right="1080" w:bottom="450" w:left="1440" w:header="720" w:footer="27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8E9"/>
    <w:rsid w:val="002558AC"/>
    <w:rsid w:val="002B572D"/>
    <w:rsid w:val="002C588A"/>
    <w:rsid w:val="004202CA"/>
    <w:rsid w:val="0042496D"/>
    <w:rsid w:val="004C3F42"/>
    <w:rsid w:val="005A48E9"/>
    <w:rsid w:val="007446EE"/>
    <w:rsid w:val="007B55EF"/>
    <w:rsid w:val="00B7164F"/>
    <w:rsid w:val="00E64F19"/>
    <w:rsid w:val="00FA7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1838E"/>
  <w15:chartTrackingRefBased/>
  <w15:docId w15:val="{10C5461A-D550-47F7-A309-2A23BBE0E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8E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eh Rogers</dc:creator>
  <cp:keywords/>
  <dc:description/>
  <cp:lastModifiedBy>CNLS-SPA</cp:lastModifiedBy>
  <cp:revision>2</cp:revision>
  <dcterms:created xsi:type="dcterms:W3CDTF">2022-11-16T08:44:00Z</dcterms:created>
  <dcterms:modified xsi:type="dcterms:W3CDTF">2022-11-16T08:44:00Z</dcterms:modified>
</cp:coreProperties>
</file>